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42B27" w14:textId="77777777" w:rsidR="0027393B" w:rsidRPr="005A5984" w:rsidRDefault="0027393B" w:rsidP="0027393B">
      <w:pPr>
        <w:rPr>
          <w:rFonts w:ascii="Times New Roman" w:hAnsi="Times New Roman" w:cs="Times New Roman"/>
          <w:b/>
          <w:bCs/>
          <w:color w:val="000000" w:themeColor="text1"/>
        </w:rPr>
      </w:pPr>
      <w:r w:rsidRPr="005A5984">
        <w:rPr>
          <w:rFonts w:ascii="Times New Roman" w:hAnsi="Times New Roman" w:cs="Times New Roman"/>
          <w:b/>
          <w:bCs/>
          <w:color w:val="000000" w:themeColor="text1"/>
        </w:rPr>
        <w:t xml:space="preserve">Annex A: Sample survey form distributed to study participants. </w:t>
      </w:r>
    </w:p>
    <w:p w14:paraId="50F83EB9" w14:textId="77777777" w:rsidR="0027393B" w:rsidRDefault="0027393B" w:rsidP="0027393B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03"/>
        <w:gridCol w:w="4182"/>
        <w:gridCol w:w="4125"/>
      </w:tblGrid>
      <w:tr w:rsidR="0027393B" w:rsidRPr="005A5984" w14:paraId="1BFBB420" w14:textId="77777777" w:rsidTr="000521FA">
        <w:tc>
          <w:tcPr>
            <w:tcW w:w="5000" w:type="pct"/>
            <w:gridSpan w:val="3"/>
          </w:tcPr>
          <w:p w14:paraId="5E8B2AF4" w14:textId="77777777" w:rsidR="0027393B" w:rsidRPr="005A5984" w:rsidRDefault="0027393B" w:rsidP="000521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</w:pPr>
            <w:r w:rsidRPr="005A5984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Questionnaire on major allergic diseases of children in Yunnan</w:t>
            </w:r>
          </w:p>
        </w:tc>
      </w:tr>
      <w:tr w:rsidR="0027393B" w:rsidRPr="005A5984" w14:paraId="6DAE187D" w14:textId="77777777" w:rsidTr="000521FA">
        <w:tc>
          <w:tcPr>
            <w:tcW w:w="2711" w:type="pct"/>
            <w:gridSpan w:val="2"/>
            <w:tcBorders>
              <w:right w:val="nil"/>
            </w:tcBorders>
          </w:tcPr>
          <w:p w14:paraId="2239EF2B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Registration number:</w:t>
            </w:r>
          </w:p>
          <w:p w14:paraId="2398F94C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Full name:</w:t>
            </w:r>
          </w:p>
          <w:p w14:paraId="3EA0A6AF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Date of birth:</w:t>
            </w:r>
          </w:p>
          <w:p w14:paraId="34276BC1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Date of survey response:</w:t>
            </w:r>
          </w:p>
          <w:p w14:paraId="675D9F55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 xml:space="preserve">Place of residence: </w:t>
            </w:r>
          </w:p>
        </w:tc>
        <w:tc>
          <w:tcPr>
            <w:tcW w:w="228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B66004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Ethnicity:</w:t>
            </w:r>
          </w:p>
          <w:p w14:paraId="288E2EA7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 xml:space="preserve">Parity: </w:t>
            </w:r>
          </w:p>
          <w:p w14:paraId="71A09528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Method of contact:</w:t>
            </w:r>
          </w:p>
          <w:p w14:paraId="38870D3A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No. living in same household:</w:t>
            </w:r>
          </w:p>
          <w:p w14:paraId="301340EA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 xml:space="preserve">Monthly household income: </w:t>
            </w:r>
          </w:p>
        </w:tc>
      </w:tr>
      <w:tr w:rsidR="0027393B" w:rsidRPr="005A5984" w14:paraId="34BA0F1E" w14:textId="77777777" w:rsidTr="000521FA">
        <w:tc>
          <w:tcPr>
            <w:tcW w:w="5000" w:type="pct"/>
            <w:gridSpan w:val="3"/>
          </w:tcPr>
          <w:p w14:paraId="4AEE5830" w14:textId="77777777" w:rsidR="0027393B" w:rsidRPr="005A5984" w:rsidRDefault="0027393B" w:rsidP="000521F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CTION 1: DEMOGRAPHIC INFORMATION</w:t>
            </w:r>
          </w:p>
        </w:tc>
      </w:tr>
      <w:tr w:rsidR="0027393B" w:rsidRPr="005A5984" w14:paraId="385E2CB2" w14:textId="77777777" w:rsidTr="000521FA">
        <w:tc>
          <w:tcPr>
            <w:tcW w:w="390" w:type="pct"/>
          </w:tcPr>
          <w:p w14:paraId="60E2B808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1.1</w:t>
            </w:r>
          </w:p>
        </w:tc>
        <w:tc>
          <w:tcPr>
            <w:tcW w:w="2321" w:type="pct"/>
          </w:tcPr>
          <w:p w14:paraId="74BAE558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Gender</w:t>
            </w:r>
          </w:p>
        </w:tc>
        <w:tc>
          <w:tcPr>
            <w:tcW w:w="2289" w:type="pct"/>
          </w:tcPr>
          <w:p w14:paraId="40FD4406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  <w:p w14:paraId="4F27791D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 xml:space="preserve">Female </w:t>
            </w:r>
          </w:p>
        </w:tc>
      </w:tr>
      <w:tr w:rsidR="0027393B" w:rsidRPr="005A5984" w14:paraId="6910571B" w14:textId="77777777" w:rsidTr="000521FA">
        <w:tc>
          <w:tcPr>
            <w:tcW w:w="390" w:type="pct"/>
          </w:tcPr>
          <w:p w14:paraId="0FE5765E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1.2</w:t>
            </w:r>
          </w:p>
        </w:tc>
        <w:tc>
          <w:tcPr>
            <w:tcW w:w="2321" w:type="pct"/>
          </w:tcPr>
          <w:p w14:paraId="70FAB57C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Place of birth</w:t>
            </w:r>
          </w:p>
        </w:tc>
        <w:tc>
          <w:tcPr>
            <w:tcW w:w="2289" w:type="pct"/>
          </w:tcPr>
          <w:p w14:paraId="5D113EDF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Urban</w:t>
            </w:r>
          </w:p>
          <w:p w14:paraId="79A5CF58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Rural</w:t>
            </w:r>
          </w:p>
        </w:tc>
      </w:tr>
      <w:tr w:rsidR="0027393B" w:rsidRPr="005A5984" w14:paraId="43388F69" w14:textId="77777777" w:rsidTr="000521FA">
        <w:tc>
          <w:tcPr>
            <w:tcW w:w="390" w:type="pct"/>
          </w:tcPr>
          <w:p w14:paraId="32EA95A1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1.3</w:t>
            </w:r>
          </w:p>
        </w:tc>
        <w:tc>
          <w:tcPr>
            <w:tcW w:w="2321" w:type="pct"/>
          </w:tcPr>
          <w:p w14:paraId="6C7B0DC3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Place of residence</w:t>
            </w:r>
          </w:p>
        </w:tc>
        <w:tc>
          <w:tcPr>
            <w:tcW w:w="2289" w:type="pct"/>
          </w:tcPr>
          <w:p w14:paraId="47CBEE98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Urban</w:t>
            </w:r>
          </w:p>
          <w:p w14:paraId="758D27B0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 xml:space="preserve">Rural </w:t>
            </w:r>
          </w:p>
        </w:tc>
      </w:tr>
      <w:tr w:rsidR="0027393B" w:rsidRPr="005A5984" w14:paraId="50AFCEBA" w14:textId="77777777" w:rsidTr="000521FA">
        <w:tc>
          <w:tcPr>
            <w:tcW w:w="390" w:type="pct"/>
          </w:tcPr>
          <w:p w14:paraId="6BE28E60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1.4</w:t>
            </w:r>
          </w:p>
        </w:tc>
        <w:tc>
          <w:tcPr>
            <w:tcW w:w="2321" w:type="pct"/>
          </w:tcPr>
          <w:p w14:paraId="6D7CF3E8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Relationship of caregiver to participant</w:t>
            </w:r>
          </w:p>
        </w:tc>
        <w:tc>
          <w:tcPr>
            <w:tcW w:w="2289" w:type="pct"/>
          </w:tcPr>
          <w:p w14:paraId="6DA5EF02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Parent</w:t>
            </w:r>
          </w:p>
          <w:p w14:paraId="11CF16F1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Others (please state): _______</w:t>
            </w:r>
          </w:p>
        </w:tc>
      </w:tr>
      <w:tr w:rsidR="0027393B" w:rsidRPr="005A5984" w14:paraId="1B83EF50" w14:textId="77777777" w:rsidTr="000521FA">
        <w:tc>
          <w:tcPr>
            <w:tcW w:w="390" w:type="pct"/>
          </w:tcPr>
          <w:p w14:paraId="039A91BC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1.5</w:t>
            </w:r>
          </w:p>
        </w:tc>
        <w:tc>
          <w:tcPr>
            <w:tcW w:w="2321" w:type="pct"/>
          </w:tcPr>
          <w:p w14:paraId="5BD59CCE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Highest parental education level</w:t>
            </w:r>
          </w:p>
          <w:p w14:paraId="2CED7DED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89" w:type="pct"/>
          </w:tcPr>
          <w:p w14:paraId="2E04C6F0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High school and below</w:t>
            </w:r>
          </w:p>
          <w:p w14:paraId="0850B6DD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College and above</w:t>
            </w:r>
          </w:p>
        </w:tc>
      </w:tr>
      <w:tr w:rsidR="0027393B" w:rsidRPr="005A5984" w14:paraId="01BE4ED7" w14:textId="77777777" w:rsidTr="000521FA">
        <w:tc>
          <w:tcPr>
            <w:tcW w:w="390" w:type="pct"/>
          </w:tcPr>
          <w:p w14:paraId="2F809E4A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1.6</w:t>
            </w:r>
          </w:p>
        </w:tc>
        <w:tc>
          <w:tcPr>
            <w:tcW w:w="2321" w:type="pct"/>
          </w:tcPr>
          <w:p w14:paraId="744548A2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Personal or parental history of genetic allergic diseases</w:t>
            </w:r>
          </w:p>
        </w:tc>
        <w:tc>
          <w:tcPr>
            <w:tcW w:w="2289" w:type="pct"/>
          </w:tcPr>
          <w:p w14:paraId="21006132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  <w:p w14:paraId="269D75D6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27393B" w:rsidRPr="005A5984" w14:paraId="4DB03F64" w14:textId="77777777" w:rsidTr="000521FA">
        <w:tc>
          <w:tcPr>
            <w:tcW w:w="390" w:type="pct"/>
          </w:tcPr>
          <w:p w14:paraId="7CE33524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1.7</w:t>
            </w:r>
          </w:p>
        </w:tc>
        <w:tc>
          <w:tcPr>
            <w:tcW w:w="2321" w:type="pct"/>
          </w:tcPr>
          <w:p w14:paraId="337A9846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Smoking history</w:t>
            </w:r>
          </w:p>
        </w:tc>
        <w:tc>
          <w:tcPr>
            <w:tcW w:w="2289" w:type="pct"/>
          </w:tcPr>
          <w:p w14:paraId="01307918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Maternal smoking during pregnancy</w:t>
            </w:r>
          </w:p>
          <w:p w14:paraId="3BA24205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Number of smokers in household: ___</w:t>
            </w:r>
          </w:p>
          <w:p w14:paraId="5ACB8B6A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None of the above</w:t>
            </w:r>
          </w:p>
        </w:tc>
      </w:tr>
      <w:tr w:rsidR="0027393B" w:rsidRPr="005A5984" w14:paraId="586EC93D" w14:textId="77777777" w:rsidTr="000521FA">
        <w:tc>
          <w:tcPr>
            <w:tcW w:w="390" w:type="pct"/>
          </w:tcPr>
          <w:p w14:paraId="7D7CD004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1.8</w:t>
            </w:r>
          </w:p>
        </w:tc>
        <w:tc>
          <w:tcPr>
            <w:tcW w:w="2321" w:type="pct"/>
          </w:tcPr>
          <w:p w14:paraId="384530D9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Early antibiotic use</w:t>
            </w:r>
          </w:p>
        </w:tc>
        <w:tc>
          <w:tcPr>
            <w:tcW w:w="2289" w:type="pct"/>
          </w:tcPr>
          <w:p w14:paraId="516FD75D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  <w:p w14:paraId="4AA5DF27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27393B" w:rsidRPr="005A5984" w14:paraId="6524D3EC" w14:textId="77777777" w:rsidTr="000521FA">
        <w:tc>
          <w:tcPr>
            <w:tcW w:w="5000" w:type="pct"/>
            <w:gridSpan w:val="3"/>
          </w:tcPr>
          <w:p w14:paraId="2D2AFC7B" w14:textId="77777777" w:rsidR="0027393B" w:rsidRPr="005A5984" w:rsidRDefault="0027393B" w:rsidP="000521F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CTION 2: SCREENING FOR ALLERGIC RHINITIS</w:t>
            </w:r>
          </w:p>
        </w:tc>
      </w:tr>
      <w:tr w:rsidR="0027393B" w:rsidRPr="005A5984" w14:paraId="6DFD9098" w14:textId="77777777" w:rsidTr="000521FA">
        <w:tc>
          <w:tcPr>
            <w:tcW w:w="390" w:type="pct"/>
          </w:tcPr>
          <w:p w14:paraId="50E2EB63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2.1</w:t>
            </w:r>
          </w:p>
        </w:tc>
        <w:tc>
          <w:tcPr>
            <w:tcW w:w="4610" w:type="pct"/>
            <w:gridSpan w:val="2"/>
          </w:tcPr>
          <w:p w14:paraId="2C6D08F6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In the past one year, did your child, excluding instances when your child had caught a cold, exhibit the following symptoms:</w:t>
            </w:r>
          </w:p>
        </w:tc>
      </w:tr>
      <w:tr w:rsidR="0027393B" w:rsidRPr="005A5984" w14:paraId="10FF805F" w14:textId="77777777" w:rsidTr="000521FA">
        <w:tc>
          <w:tcPr>
            <w:tcW w:w="390" w:type="pct"/>
          </w:tcPr>
          <w:p w14:paraId="33A0FF25" w14:textId="77777777" w:rsidR="0027393B" w:rsidRPr="005A5984" w:rsidRDefault="0027393B" w:rsidP="000521F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a)</w:t>
            </w:r>
          </w:p>
          <w:p w14:paraId="426905E2" w14:textId="77777777" w:rsidR="0027393B" w:rsidRPr="005A5984" w:rsidRDefault="0027393B" w:rsidP="000521F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b)</w:t>
            </w:r>
          </w:p>
          <w:p w14:paraId="521387F7" w14:textId="77777777" w:rsidR="0027393B" w:rsidRPr="005A5984" w:rsidRDefault="0027393B" w:rsidP="000521F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c)</w:t>
            </w:r>
          </w:p>
          <w:p w14:paraId="5253F8E7" w14:textId="77777777" w:rsidR="0027393B" w:rsidRPr="005A5984" w:rsidRDefault="0027393B" w:rsidP="000521F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d)</w:t>
            </w:r>
          </w:p>
          <w:p w14:paraId="7A809E84" w14:textId="77777777" w:rsidR="0027393B" w:rsidRPr="005A5984" w:rsidRDefault="0027393B" w:rsidP="000521F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e)</w:t>
            </w:r>
          </w:p>
        </w:tc>
        <w:tc>
          <w:tcPr>
            <w:tcW w:w="2321" w:type="pct"/>
          </w:tcPr>
          <w:p w14:paraId="334E1DAC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 xml:space="preserve">Runny nose </w:t>
            </w:r>
          </w:p>
          <w:p w14:paraId="56D522BB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Paroxysmal or violent sneezing</w:t>
            </w:r>
          </w:p>
          <w:p w14:paraId="49A23234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 xml:space="preserve">Blocked nose </w:t>
            </w:r>
          </w:p>
          <w:p w14:paraId="6E6CDFA9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Itchy nose</w:t>
            </w:r>
          </w:p>
          <w:p w14:paraId="61CD5060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 xml:space="preserve">Eye redness, Eye itch, Tearing </w:t>
            </w:r>
          </w:p>
        </w:tc>
        <w:tc>
          <w:tcPr>
            <w:tcW w:w="2289" w:type="pct"/>
          </w:tcPr>
          <w:p w14:paraId="1C9167FE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Yes / No</w:t>
            </w:r>
          </w:p>
          <w:p w14:paraId="114F2B15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Yes / No</w:t>
            </w:r>
          </w:p>
          <w:p w14:paraId="253473C3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Yes / No</w:t>
            </w:r>
          </w:p>
          <w:p w14:paraId="6849BCFB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Yes / No</w:t>
            </w:r>
          </w:p>
          <w:p w14:paraId="6FE3CB69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Yes / No</w:t>
            </w:r>
          </w:p>
        </w:tc>
      </w:tr>
      <w:tr w:rsidR="0027393B" w:rsidRPr="005A5984" w14:paraId="27FC93BE" w14:textId="77777777" w:rsidTr="000521FA">
        <w:tc>
          <w:tcPr>
            <w:tcW w:w="390" w:type="pct"/>
          </w:tcPr>
          <w:p w14:paraId="34EC6E7D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2.2</w:t>
            </w:r>
          </w:p>
        </w:tc>
        <w:tc>
          <w:tcPr>
            <w:tcW w:w="2321" w:type="pct"/>
          </w:tcPr>
          <w:p w14:paraId="6D57912B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In the past one year, did your child have recurrent symptoms (more than three times, persisting for more than 2 weeks) of: nasal itch, sneezing, runny nose?</w:t>
            </w:r>
          </w:p>
        </w:tc>
        <w:tc>
          <w:tcPr>
            <w:tcW w:w="2289" w:type="pct"/>
          </w:tcPr>
          <w:p w14:paraId="5368FDB4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  <w:p w14:paraId="7DD9CF8F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</w:tr>
      <w:tr w:rsidR="0027393B" w:rsidRPr="005A5984" w14:paraId="389701DC" w14:textId="77777777" w:rsidTr="000521FA">
        <w:tc>
          <w:tcPr>
            <w:tcW w:w="390" w:type="pct"/>
          </w:tcPr>
          <w:p w14:paraId="1FBC9DFE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2.3</w:t>
            </w:r>
          </w:p>
        </w:tc>
        <w:tc>
          <w:tcPr>
            <w:tcW w:w="2321" w:type="pct"/>
          </w:tcPr>
          <w:p w14:paraId="2205D512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 xml:space="preserve">If you answered “Yes” to any of the questions 2.1 (a – e) or 2.2, in which months do your child’s symptoms usually appear? </w:t>
            </w:r>
          </w:p>
        </w:tc>
        <w:tc>
          <w:tcPr>
            <w:tcW w:w="2289" w:type="pct"/>
          </w:tcPr>
          <w:p w14:paraId="54CBC511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Unrelated to season</w:t>
            </w:r>
          </w:p>
          <w:p w14:paraId="2853F97D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Related to season; Please state month: _____</w:t>
            </w:r>
          </w:p>
        </w:tc>
      </w:tr>
      <w:tr w:rsidR="0027393B" w:rsidRPr="005A5984" w14:paraId="11E88729" w14:textId="77777777" w:rsidTr="000521FA">
        <w:tc>
          <w:tcPr>
            <w:tcW w:w="390" w:type="pct"/>
          </w:tcPr>
          <w:p w14:paraId="142F1969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2.4</w:t>
            </w:r>
          </w:p>
        </w:tc>
        <w:tc>
          <w:tcPr>
            <w:tcW w:w="2321" w:type="pct"/>
          </w:tcPr>
          <w:p w14:paraId="6DEE855E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 xml:space="preserve">How have the abovementioned nasal symptoms (under Q2.1) affected your child’s daily life? </w:t>
            </w:r>
          </w:p>
        </w:tc>
        <w:tc>
          <w:tcPr>
            <w:tcW w:w="2289" w:type="pct"/>
          </w:tcPr>
          <w:p w14:paraId="727F5823" w14:textId="77777777" w:rsidR="0027393B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Visual Analogue Scale (VAS) </w:t>
            </w:r>
          </w:p>
          <w:p w14:paraId="1A65339F" w14:textId="77777777" w:rsidR="0027393B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: Not at all</w:t>
            </w:r>
          </w:p>
          <w:p w14:paraId="377A2CCF" w14:textId="77777777" w:rsidR="0027393B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: Extremely affected</w:t>
            </w:r>
          </w:p>
          <w:p w14:paraId="6515D711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27CD118F" wp14:editId="01275D91">
                  <wp:extent cx="2151380" cy="459105"/>
                  <wp:effectExtent l="0" t="0" r="0" b="0"/>
                  <wp:docPr id="4" name="图片 1" descr="截屏2022-06-14%20下午4.48.2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1" descr="截屏2022-06-14%20下午4.48.2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7147" t="14390" r="10396" b="7198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4770" cy="4647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393B" w:rsidRPr="005A5984" w14:paraId="15D3C40A" w14:textId="77777777" w:rsidTr="000521FA">
        <w:tc>
          <w:tcPr>
            <w:tcW w:w="390" w:type="pct"/>
          </w:tcPr>
          <w:p w14:paraId="2095FD86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</w:tc>
        <w:tc>
          <w:tcPr>
            <w:tcW w:w="2321" w:type="pct"/>
          </w:tcPr>
          <w:p w14:paraId="352BB80D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Has your child ever been diagnosed by a doctor with allergic disease?</w:t>
            </w:r>
          </w:p>
        </w:tc>
        <w:tc>
          <w:tcPr>
            <w:tcW w:w="2289" w:type="pct"/>
          </w:tcPr>
          <w:p w14:paraId="6940914E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  <w:p w14:paraId="6D133B38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27393B" w:rsidRPr="005A5984" w14:paraId="42D8626E" w14:textId="77777777" w:rsidTr="000521FA">
        <w:tc>
          <w:tcPr>
            <w:tcW w:w="5000" w:type="pct"/>
            <w:gridSpan w:val="3"/>
          </w:tcPr>
          <w:p w14:paraId="78146E4C" w14:textId="77777777" w:rsidR="0027393B" w:rsidRPr="005A5984" w:rsidRDefault="0027393B" w:rsidP="000521F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CTION 3: SCREENING FOR ASTHMA</w:t>
            </w:r>
          </w:p>
        </w:tc>
      </w:tr>
      <w:tr w:rsidR="0027393B" w:rsidRPr="005A5984" w14:paraId="48D657C4" w14:textId="77777777" w:rsidTr="000521FA">
        <w:tc>
          <w:tcPr>
            <w:tcW w:w="390" w:type="pct"/>
          </w:tcPr>
          <w:p w14:paraId="0244E384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3.1</w:t>
            </w:r>
          </w:p>
        </w:tc>
        <w:tc>
          <w:tcPr>
            <w:tcW w:w="4610" w:type="pct"/>
            <w:gridSpan w:val="2"/>
          </w:tcPr>
          <w:p w14:paraId="27D8F25B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In the past one year, when your child was not experiencing a cold, did your child have any of the following recurrent respiratory symptoms:</w:t>
            </w:r>
          </w:p>
        </w:tc>
      </w:tr>
      <w:tr w:rsidR="0027393B" w:rsidRPr="005A5984" w14:paraId="753B2B94" w14:textId="77777777" w:rsidTr="000521FA">
        <w:tc>
          <w:tcPr>
            <w:tcW w:w="390" w:type="pct"/>
          </w:tcPr>
          <w:p w14:paraId="61F1C85A" w14:textId="77777777" w:rsidR="0027393B" w:rsidRPr="005A5984" w:rsidRDefault="0027393B" w:rsidP="000521F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a)</w:t>
            </w:r>
          </w:p>
          <w:p w14:paraId="13A00FD9" w14:textId="77777777" w:rsidR="0027393B" w:rsidRPr="005A5984" w:rsidRDefault="0027393B" w:rsidP="000521F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b)</w:t>
            </w:r>
          </w:p>
          <w:p w14:paraId="7E8CA190" w14:textId="77777777" w:rsidR="0027393B" w:rsidRPr="005A5984" w:rsidRDefault="0027393B" w:rsidP="000521F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c)</w:t>
            </w:r>
          </w:p>
          <w:p w14:paraId="741F182E" w14:textId="77777777" w:rsidR="0027393B" w:rsidRPr="005A5984" w:rsidRDefault="0027393B" w:rsidP="000521F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d)</w:t>
            </w:r>
          </w:p>
        </w:tc>
        <w:tc>
          <w:tcPr>
            <w:tcW w:w="2321" w:type="pct"/>
          </w:tcPr>
          <w:p w14:paraId="67EF9B1D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Paroxysmal Cough for more than 4 weeks</w:t>
            </w:r>
          </w:p>
          <w:p w14:paraId="6E1E91DB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Panting</w:t>
            </w:r>
          </w:p>
          <w:p w14:paraId="25CE7519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Chest tightness</w:t>
            </w:r>
          </w:p>
          <w:p w14:paraId="7C6F0157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Not stated above</w:t>
            </w:r>
          </w:p>
        </w:tc>
        <w:tc>
          <w:tcPr>
            <w:tcW w:w="2289" w:type="pct"/>
          </w:tcPr>
          <w:p w14:paraId="49936ED3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Yes / No</w:t>
            </w:r>
          </w:p>
          <w:p w14:paraId="380F772F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Yes / No</w:t>
            </w:r>
          </w:p>
          <w:p w14:paraId="445C1A72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Yes / No</w:t>
            </w:r>
          </w:p>
          <w:p w14:paraId="1C6F4F1F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Yes / No</w:t>
            </w:r>
          </w:p>
        </w:tc>
      </w:tr>
      <w:tr w:rsidR="0027393B" w:rsidRPr="005A5984" w14:paraId="5C754C2D" w14:textId="77777777" w:rsidTr="000521FA">
        <w:tc>
          <w:tcPr>
            <w:tcW w:w="390" w:type="pct"/>
          </w:tcPr>
          <w:p w14:paraId="7A03CC5E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lastRenderedPageBreak/>
              <w:t>3.2</w:t>
            </w:r>
          </w:p>
        </w:tc>
        <w:tc>
          <w:tcPr>
            <w:tcW w:w="2321" w:type="pct"/>
          </w:tcPr>
          <w:p w14:paraId="7EC418DF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 xml:space="preserve">If you answered “Yes” to any of the questions 3.1 (a – e), in which months do your child’s symptoms usually appear? </w:t>
            </w:r>
          </w:p>
        </w:tc>
        <w:tc>
          <w:tcPr>
            <w:tcW w:w="2289" w:type="pct"/>
          </w:tcPr>
          <w:p w14:paraId="43FB246A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Unrelated to season</w:t>
            </w:r>
          </w:p>
          <w:p w14:paraId="14B0C4A9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Related to season; Please state month: _____</w:t>
            </w:r>
          </w:p>
        </w:tc>
      </w:tr>
      <w:tr w:rsidR="0027393B" w:rsidRPr="005A5984" w14:paraId="03F798D8" w14:textId="77777777" w:rsidTr="000521FA">
        <w:tc>
          <w:tcPr>
            <w:tcW w:w="390" w:type="pct"/>
          </w:tcPr>
          <w:p w14:paraId="1AF850D0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3.3</w:t>
            </w:r>
          </w:p>
        </w:tc>
        <w:tc>
          <w:tcPr>
            <w:tcW w:w="2321" w:type="pct"/>
          </w:tcPr>
          <w:p w14:paraId="4340F5B5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Has your child ever been diagnosed by a doctor with asthma?</w:t>
            </w:r>
          </w:p>
        </w:tc>
        <w:tc>
          <w:tcPr>
            <w:tcW w:w="2289" w:type="pct"/>
          </w:tcPr>
          <w:p w14:paraId="2E1EF8CC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 xml:space="preserve">Yes; If yes, state duration since diagnosis: ____ </w:t>
            </w:r>
          </w:p>
          <w:p w14:paraId="753B6DFE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27393B" w:rsidRPr="005A5984" w14:paraId="7E60BBCE" w14:textId="77777777" w:rsidTr="000521FA">
        <w:tc>
          <w:tcPr>
            <w:tcW w:w="5000" w:type="pct"/>
            <w:gridSpan w:val="3"/>
          </w:tcPr>
          <w:p w14:paraId="4CAF5BC7" w14:textId="77777777" w:rsidR="0027393B" w:rsidRPr="005A5984" w:rsidRDefault="0027393B" w:rsidP="000521F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CTION 4: SCREENING FOR ATOPIC DERMATITIS OR URTICARIA</w:t>
            </w:r>
          </w:p>
        </w:tc>
      </w:tr>
      <w:tr w:rsidR="0027393B" w:rsidRPr="005A5984" w14:paraId="4856D5D7" w14:textId="77777777" w:rsidTr="000521FA">
        <w:tc>
          <w:tcPr>
            <w:tcW w:w="390" w:type="pct"/>
          </w:tcPr>
          <w:p w14:paraId="6011B7DC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4.1</w:t>
            </w:r>
          </w:p>
        </w:tc>
        <w:tc>
          <w:tcPr>
            <w:tcW w:w="2321" w:type="pct"/>
          </w:tcPr>
          <w:p w14:paraId="22C74DAA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Has your child experienced recurrent skin rash for at least 6 months?</w:t>
            </w:r>
          </w:p>
        </w:tc>
        <w:tc>
          <w:tcPr>
            <w:tcW w:w="2289" w:type="pct"/>
          </w:tcPr>
          <w:p w14:paraId="52FB24F5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  <w:p w14:paraId="07C5BFAC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27393B" w:rsidRPr="005A5984" w14:paraId="674C6422" w14:textId="77777777" w:rsidTr="000521FA">
        <w:tc>
          <w:tcPr>
            <w:tcW w:w="390" w:type="pct"/>
          </w:tcPr>
          <w:p w14:paraId="46568753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4.2</w:t>
            </w:r>
          </w:p>
        </w:tc>
        <w:tc>
          <w:tcPr>
            <w:tcW w:w="2321" w:type="pct"/>
          </w:tcPr>
          <w:p w14:paraId="00925C6A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Has your child experienced recurrent skin itch in the past?</w:t>
            </w:r>
          </w:p>
        </w:tc>
        <w:tc>
          <w:tcPr>
            <w:tcW w:w="2289" w:type="pct"/>
          </w:tcPr>
          <w:p w14:paraId="09EFF925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  <w:p w14:paraId="5635C17B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27393B" w:rsidRPr="005A5984" w14:paraId="56EB59DD" w14:textId="77777777" w:rsidTr="000521FA">
        <w:tc>
          <w:tcPr>
            <w:tcW w:w="390" w:type="pct"/>
          </w:tcPr>
          <w:p w14:paraId="78AA69C7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4.3</w:t>
            </w:r>
          </w:p>
        </w:tc>
        <w:tc>
          <w:tcPr>
            <w:tcW w:w="2321" w:type="pct"/>
          </w:tcPr>
          <w:p w14:paraId="3CA8FA0B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Has your child experienced dry skin, especially if exacerbated during winter and spring seasons?</w:t>
            </w:r>
          </w:p>
        </w:tc>
        <w:tc>
          <w:tcPr>
            <w:tcW w:w="2289" w:type="pct"/>
          </w:tcPr>
          <w:p w14:paraId="398D507D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 xml:space="preserve">Yes </w:t>
            </w:r>
          </w:p>
          <w:p w14:paraId="7D5592BD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27393B" w:rsidRPr="005A5984" w14:paraId="3714F3A3" w14:textId="77777777" w:rsidTr="000521FA">
        <w:tc>
          <w:tcPr>
            <w:tcW w:w="5000" w:type="pct"/>
            <w:gridSpan w:val="3"/>
          </w:tcPr>
          <w:p w14:paraId="1DE36135" w14:textId="77777777" w:rsidR="0027393B" w:rsidRPr="005A5984" w:rsidRDefault="0027393B" w:rsidP="000521F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CTION 5: SCREENING FOR ALLERGIC DIARRHEA</w:t>
            </w:r>
          </w:p>
        </w:tc>
      </w:tr>
      <w:tr w:rsidR="0027393B" w:rsidRPr="005A5984" w14:paraId="3108B9C4" w14:textId="77777777" w:rsidTr="000521FA">
        <w:tc>
          <w:tcPr>
            <w:tcW w:w="390" w:type="pct"/>
          </w:tcPr>
          <w:p w14:paraId="39D395B2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5.1</w:t>
            </w:r>
          </w:p>
        </w:tc>
        <w:tc>
          <w:tcPr>
            <w:tcW w:w="2321" w:type="pct"/>
          </w:tcPr>
          <w:p w14:paraId="0522B392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During infancy, did your child have a history of recurrent nocturnal crying lasting for at least 30 minutes each episode?</w:t>
            </w:r>
          </w:p>
        </w:tc>
        <w:tc>
          <w:tcPr>
            <w:tcW w:w="2289" w:type="pct"/>
          </w:tcPr>
          <w:p w14:paraId="1F4F9CB7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  <w:p w14:paraId="4C3BE68E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27393B" w:rsidRPr="005A5984" w14:paraId="13707A02" w14:textId="77777777" w:rsidTr="000521FA">
        <w:tc>
          <w:tcPr>
            <w:tcW w:w="390" w:type="pct"/>
          </w:tcPr>
          <w:p w14:paraId="36CB686C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5.2</w:t>
            </w:r>
          </w:p>
        </w:tc>
        <w:tc>
          <w:tcPr>
            <w:tcW w:w="2321" w:type="pct"/>
          </w:tcPr>
          <w:p w14:paraId="3471D75E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Did your child have a history of persistent or recurrent diarrhea, vomiting or blood in stools, lasting for at least 2 weeks?</w:t>
            </w:r>
          </w:p>
        </w:tc>
        <w:tc>
          <w:tcPr>
            <w:tcW w:w="2289" w:type="pct"/>
          </w:tcPr>
          <w:p w14:paraId="0E600CB7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  <w:p w14:paraId="15D47A9C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27393B" w:rsidRPr="005A5984" w14:paraId="2704CAF7" w14:textId="77777777" w:rsidTr="000521FA">
        <w:tc>
          <w:tcPr>
            <w:tcW w:w="390" w:type="pct"/>
          </w:tcPr>
          <w:p w14:paraId="5D054F34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5.3</w:t>
            </w:r>
          </w:p>
        </w:tc>
        <w:tc>
          <w:tcPr>
            <w:tcW w:w="2321" w:type="pct"/>
          </w:tcPr>
          <w:p w14:paraId="2FBC6BBD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If you answered “Yes” to questions 5.1 and 5.2, were your child’s symptoms related to food intake?</w:t>
            </w:r>
          </w:p>
        </w:tc>
        <w:tc>
          <w:tcPr>
            <w:tcW w:w="2289" w:type="pct"/>
          </w:tcPr>
          <w:p w14:paraId="6A7DF013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  <w:p w14:paraId="7C6FEE80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  <w:p w14:paraId="6D1DB064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 xml:space="preserve">Not applicable </w:t>
            </w:r>
          </w:p>
        </w:tc>
      </w:tr>
      <w:tr w:rsidR="0027393B" w:rsidRPr="005A5984" w14:paraId="17476421" w14:textId="77777777" w:rsidTr="000521FA">
        <w:tc>
          <w:tcPr>
            <w:tcW w:w="390" w:type="pct"/>
          </w:tcPr>
          <w:p w14:paraId="7DEB2916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5.4</w:t>
            </w:r>
          </w:p>
        </w:tc>
        <w:tc>
          <w:tcPr>
            <w:tcW w:w="2321" w:type="pct"/>
          </w:tcPr>
          <w:p w14:paraId="41943C82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During infancy, did your child have a history of feeding difficulty or growth restriction?</w:t>
            </w:r>
          </w:p>
        </w:tc>
        <w:tc>
          <w:tcPr>
            <w:tcW w:w="2289" w:type="pct"/>
          </w:tcPr>
          <w:p w14:paraId="6EE22974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  <w:p w14:paraId="755D4C5C" w14:textId="77777777" w:rsidR="0027393B" w:rsidRPr="005A5984" w:rsidRDefault="0027393B" w:rsidP="000521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5984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</w:tbl>
    <w:p w14:paraId="28D8FF76" w14:textId="77777777" w:rsidR="0027393B" w:rsidRDefault="0027393B" w:rsidP="0027393B"/>
    <w:p w14:paraId="3C56EDDD" w14:textId="77777777" w:rsidR="00D41DB8" w:rsidRDefault="00000000"/>
    <w:sectPr w:rsidR="00D41DB8" w:rsidSect="00CB333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5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BF1"/>
    <w:rsid w:val="00004750"/>
    <w:rsid w:val="00006DC4"/>
    <w:rsid w:val="00010089"/>
    <w:rsid w:val="000100EB"/>
    <w:rsid w:val="00014262"/>
    <w:rsid w:val="0003297F"/>
    <w:rsid w:val="000429ED"/>
    <w:rsid w:val="0004323C"/>
    <w:rsid w:val="00055612"/>
    <w:rsid w:val="00060BFD"/>
    <w:rsid w:val="0006503B"/>
    <w:rsid w:val="000663F2"/>
    <w:rsid w:val="0006652C"/>
    <w:rsid w:val="00090866"/>
    <w:rsid w:val="00091AF1"/>
    <w:rsid w:val="000A03FF"/>
    <w:rsid w:val="000A1FC2"/>
    <w:rsid w:val="000A7309"/>
    <w:rsid w:val="000B0EA0"/>
    <w:rsid w:val="000B5EDB"/>
    <w:rsid w:val="000C079D"/>
    <w:rsid w:val="000D2775"/>
    <w:rsid w:val="000D2DEE"/>
    <w:rsid w:val="000D5809"/>
    <w:rsid w:val="000E0F63"/>
    <w:rsid w:val="000E5993"/>
    <w:rsid w:val="000E614D"/>
    <w:rsid w:val="000E73AC"/>
    <w:rsid w:val="000E7ECD"/>
    <w:rsid w:val="000F5AD6"/>
    <w:rsid w:val="000F6254"/>
    <w:rsid w:val="00101A15"/>
    <w:rsid w:val="0011200A"/>
    <w:rsid w:val="00112C8D"/>
    <w:rsid w:val="00124957"/>
    <w:rsid w:val="001270AA"/>
    <w:rsid w:val="00127EEA"/>
    <w:rsid w:val="00134E54"/>
    <w:rsid w:val="00144ED5"/>
    <w:rsid w:val="00145003"/>
    <w:rsid w:val="00155A01"/>
    <w:rsid w:val="001735B0"/>
    <w:rsid w:val="001752B4"/>
    <w:rsid w:val="0017630D"/>
    <w:rsid w:val="00176978"/>
    <w:rsid w:val="00183E6D"/>
    <w:rsid w:val="00197740"/>
    <w:rsid w:val="001A295D"/>
    <w:rsid w:val="001A49F8"/>
    <w:rsid w:val="001B0FEC"/>
    <w:rsid w:val="001B426C"/>
    <w:rsid w:val="001B7055"/>
    <w:rsid w:val="001B7A0C"/>
    <w:rsid w:val="001C2262"/>
    <w:rsid w:val="001C25EB"/>
    <w:rsid w:val="001D21E5"/>
    <w:rsid w:val="001D2DFD"/>
    <w:rsid w:val="001D4066"/>
    <w:rsid w:val="001E35E7"/>
    <w:rsid w:val="001F19C3"/>
    <w:rsid w:val="00205D1D"/>
    <w:rsid w:val="00206DFD"/>
    <w:rsid w:val="00225B4F"/>
    <w:rsid w:val="002302A1"/>
    <w:rsid w:val="00231C05"/>
    <w:rsid w:val="00232D55"/>
    <w:rsid w:val="0025139A"/>
    <w:rsid w:val="00252D87"/>
    <w:rsid w:val="00252DD1"/>
    <w:rsid w:val="0025398E"/>
    <w:rsid w:val="00267482"/>
    <w:rsid w:val="002701E8"/>
    <w:rsid w:val="00272757"/>
    <w:rsid w:val="0027393B"/>
    <w:rsid w:val="002804F4"/>
    <w:rsid w:val="002904B7"/>
    <w:rsid w:val="00291DF9"/>
    <w:rsid w:val="002A3A7D"/>
    <w:rsid w:val="002A4573"/>
    <w:rsid w:val="002B26FA"/>
    <w:rsid w:val="002B7DA8"/>
    <w:rsid w:val="002C4A62"/>
    <w:rsid w:val="002C7D94"/>
    <w:rsid w:val="002D06D6"/>
    <w:rsid w:val="002D1E07"/>
    <w:rsid w:val="002D2D1F"/>
    <w:rsid w:val="002E2B3A"/>
    <w:rsid w:val="002E5881"/>
    <w:rsid w:val="0030173E"/>
    <w:rsid w:val="00303A0E"/>
    <w:rsid w:val="00306F53"/>
    <w:rsid w:val="003264F8"/>
    <w:rsid w:val="00327F78"/>
    <w:rsid w:val="00333B1E"/>
    <w:rsid w:val="003367EB"/>
    <w:rsid w:val="00345B90"/>
    <w:rsid w:val="00346FFF"/>
    <w:rsid w:val="00347BF1"/>
    <w:rsid w:val="00352D1C"/>
    <w:rsid w:val="00354019"/>
    <w:rsid w:val="0035564A"/>
    <w:rsid w:val="00360024"/>
    <w:rsid w:val="00362208"/>
    <w:rsid w:val="00371A6B"/>
    <w:rsid w:val="003732B4"/>
    <w:rsid w:val="003876ED"/>
    <w:rsid w:val="00392E71"/>
    <w:rsid w:val="003A114D"/>
    <w:rsid w:val="003A789D"/>
    <w:rsid w:val="003B0020"/>
    <w:rsid w:val="003B1F6D"/>
    <w:rsid w:val="003C43B4"/>
    <w:rsid w:val="003C471D"/>
    <w:rsid w:val="003C4A2A"/>
    <w:rsid w:val="003C5E79"/>
    <w:rsid w:val="003D193F"/>
    <w:rsid w:val="00403F89"/>
    <w:rsid w:val="00415816"/>
    <w:rsid w:val="00425E8C"/>
    <w:rsid w:val="004303E9"/>
    <w:rsid w:val="0043491B"/>
    <w:rsid w:val="004372B6"/>
    <w:rsid w:val="0043738B"/>
    <w:rsid w:val="004522DD"/>
    <w:rsid w:val="0045524F"/>
    <w:rsid w:val="00456E2E"/>
    <w:rsid w:val="004710D7"/>
    <w:rsid w:val="004870C1"/>
    <w:rsid w:val="004B2FC9"/>
    <w:rsid w:val="004C27DB"/>
    <w:rsid w:val="004D16A1"/>
    <w:rsid w:val="004D2A5F"/>
    <w:rsid w:val="004E13EA"/>
    <w:rsid w:val="004E6B8E"/>
    <w:rsid w:val="005034E2"/>
    <w:rsid w:val="005269CF"/>
    <w:rsid w:val="00526DC1"/>
    <w:rsid w:val="00532184"/>
    <w:rsid w:val="00552B9C"/>
    <w:rsid w:val="005677DD"/>
    <w:rsid w:val="00570186"/>
    <w:rsid w:val="00574B4E"/>
    <w:rsid w:val="00583A30"/>
    <w:rsid w:val="0058515D"/>
    <w:rsid w:val="00592B2A"/>
    <w:rsid w:val="00596604"/>
    <w:rsid w:val="00596F49"/>
    <w:rsid w:val="005A1DCB"/>
    <w:rsid w:val="005B2E4F"/>
    <w:rsid w:val="005B5123"/>
    <w:rsid w:val="005C59A4"/>
    <w:rsid w:val="005D161C"/>
    <w:rsid w:val="005D3845"/>
    <w:rsid w:val="005E2D0F"/>
    <w:rsid w:val="005E2D10"/>
    <w:rsid w:val="005E2DBF"/>
    <w:rsid w:val="005E6A69"/>
    <w:rsid w:val="005F1907"/>
    <w:rsid w:val="00600399"/>
    <w:rsid w:val="00602496"/>
    <w:rsid w:val="00605B25"/>
    <w:rsid w:val="00632F23"/>
    <w:rsid w:val="00635EFA"/>
    <w:rsid w:val="006503D0"/>
    <w:rsid w:val="00664EF0"/>
    <w:rsid w:val="0067037F"/>
    <w:rsid w:val="00685F89"/>
    <w:rsid w:val="00686E99"/>
    <w:rsid w:val="0069157D"/>
    <w:rsid w:val="006978B3"/>
    <w:rsid w:val="006A063C"/>
    <w:rsid w:val="006B0DD0"/>
    <w:rsid w:val="006B3534"/>
    <w:rsid w:val="006C0EC2"/>
    <w:rsid w:val="006C69DF"/>
    <w:rsid w:val="006D175B"/>
    <w:rsid w:val="006D3575"/>
    <w:rsid w:val="006E102E"/>
    <w:rsid w:val="006E180F"/>
    <w:rsid w:val="006E58C9"/>
    <w:rsid w:val="006F3372"/>
    <w:rsid w:val="006F3634"/>
    <w:rsid w:val="00701C24"/>
    <w:rsid w:val="00702A44"/>
    <w:rsid w:val="00726078"/>
    <w:rsid w:val="00726397"/>
    <w:rsid w:val="007467A8"/>
    <w:rsid w:val="007550E7"/>
    <w:rsid w:val="0076678E"/>
    <w:rsid w:val="00770D67"/>
    <w:rsid w:val="00776A91"/>
    <w:rsid w:val="00780CE2"/>
    <w:rsid w:val="00792201"/>
    <w:rsid w:val="00793268"/>
    <w:rsid w:val="00796F87"/>
    <w:rsid w:val="007B255E"/>
    <w:rsid w:val="007D0DB4"/>
    <w:rsid w:val="007F0956"/>
    <w:rsid w:val="007F1A03"/>
    <w:rsid w:val="007F5A5A"/>
    <w:rsid w:val="0080292D"/>
    <w:rsid w:val="0080383E"/>
    <w:rsid w:val="00807B59"/>
    <w:rsid w:val="00811A62"/>
    <w:rsid w:val="00814C57"/>
    <w:rsid w:val="00816EE9"/>
    <w:rsid w:val="008227D7"/>
    <w:rsid w:val="00825E7D"/>
    <w:rsid w:val="008306D6"/>
    <w:rsid w:val="00833863"/>
    <w:rsid w:val="00840A9A"/>
    <w:rsid w:val="0084333B"/>
    <w:rsid w:val="00844943"/>
    <w:rsid w:val="008449D8"/>
    <w:rsid w:val="00853308"/>
    <w:rsid w:val="00857598"/>
    <w:rsid w:val="008625CA"/>
    <w:rsid w:val="00867F83"/>
    <w:rsid w:val="00880D51"/>
    <w:rsid w:val="008822F7"/>
    <w:rsid w:val="00882749"/>
    <w:rsid w:val="00887659"/>
    <w:rsid w:val="008879CE"/>
    <w:rsid w:val="008A6630"/>
    <w:rsid w:val="008B750E"/>
    <w:rsid w:val="008C2F50"/>
    <w:rsid w:val="008C5363"/>
    <w:rsid w:val="008D6762"/>
    <w:rsid w:val="008E28D8"/>
    <w:rsid w:val="008F0072"/>
    <w:rsid w:val="00900FA8"/>
    <w:rsid w:val="00922E74"/>
    <w:rsid w:val="009341A9"/>
    <w:rsid w:val="00940106"/>
    <w:rsid w:val="009430FD"/>
    <w:rsid w:val="00956A0F"/>
    <w:rsid w:val="009614CC"/>
    <w:rsid w:val="00967D96"/>
    <w:rsid w:val="009710AB"/>
    <w:rsid w:val="00974E34"/>
    <w:rsid w:val="00976ADD"/>
    <w:rsid w:val="00982295"/>
    <w:rsid w:val="009839A6"/>
    <w:rsid w:val="009A6233"/>
    <w:rsid w:val="009A7BDF"/>
    <w:rsid w:val="009B0237"/>
    <w:rsid w:val="009B2A60"/>
    <w:rsid w:val="009B2DC2"/>
    <w:rsid w:val="009B2F3A"/>
    <w:rsid w:val="009B5591"/>
    <w:rsid w:val="009C2447"/>
    <w:rsid w:val="009C69AE"/>
    <w:rsid w:val="009D197C"/>
    <w:rsid w:val="009E39C3"/>
    <w:rsid w:val="00A02C86"/>
    <w:rsid w:val="00A0487D"/>
    <w:rsid w:val="00A06E11"/>
    <w:rsid w:val="00A07514"/>
    <w:rsid w:val="00A10E4B"/>
    <w:rsid w:val="00A12366"/>
    <w:rsid w:val="00A24D8B"/>
    <w:rsid w:val="00A279E4"/>
    <w:rsid w:val="00A43BB9"/>
    <w:rsid w:val="00A518BE"/>
    <w:rsid w:val="00A51A43"/>
    <w:rsid w:val="00A6098F"/>
    <w:rsid w:val="00A61344"/>
    <w:rsid w:val="00A620C9"/>
    <w:rsid w:val="00A70033"/>
    <w:rsid w:val="00A722FF"/>
    <w:rsid w:val="00A86C1D"/>
    <w:rsid w:val="00A91F17"/>
    <w:rsid w:val="00AB6B92"/>
    <w:rsid w:val="00AC1136"/>
    <w:rsid w:val="00AC6D61"/>
    <w:rsid w:val="00AD40E6"/>
    <w:rsid w:val="00AD5190"/>
    <w:rsid w:val="00AD71EF"/>
    <w:rsid w:val="00AE3B2B"/>
    <w:rsid w:val="00AF1493"/>
    <w:rsid w:val="00B00090"/>
    <w:rsid w:val="00B131AC"/>
    <w:rsid w:val="00B17924"/>
    <w:rsid w:val="00B20C2D"/>
    <w:rsid w:val="00B308C0"/>
    <w:rsid w:val="00B33526"/>
    <w:rsid w:val="00B422F4"/>
    <w:rsid w:val="00B4445B"/>
    <w:rsid w:val="00B52EB7"/>
    <w:rsid w:val="00B60987"/>
    <w:rsid w:val="00B61AA3"/>
    <w:rsid w:val="00B64039"/>
    <w:rsid w:val="00B65632"/>
    <w:rsid w:val="00B6724E"/>
    <w:rsid w:val="00B83EBD"/>
    <w:rsid w:val="00B91BEC"/>
    <w:rsid w:val="00B92287"/>
    <w:rsid w:val="00B97B63"/>
    <w:rsid w:val="00BA40ED"/>
    <w:rsid w:val="00BA61D7"/>
    <w:rsid w:val="00BB0920"/>
    <w:rsid w:val="00BB7AB5"/>
    <w:rsid w:val="00BC099E"/>
    <w:rsid w:val="00BD44A9"/>
    <w:rsid w:val="00BD5CFB"/>
    <w:rsid w:val="00BD6BD1"/>
    <w:rsid w:val="00BD7CAC"/>
    <w:rsid w:val="00BE75D9"/>
    <w:rsid w:val="00BF176A"/>
    <w:rsid w:val="00BF6922"/>
    <w:rsid w:val="00C37F1E"/>
    <w:rsid w:val="00C418D0"/>
    <w:rsid w:val="00C50417"/>
    <w:rsid w:val="00C5099A"/>
    <w:rsid w:val="00C50D30"/>
    <w:rsid w:val="00C51B94"/>
    <w:rsid w:val="00C54DE3"/>
    <w:rsid w:val="00C5676C"/>
    <w:rsid w:val="00C621E4"/>
    <w:rsid w:val="00C62CC7"/>
    <w:rsid w:val="00C74ADB"/>
    <w:rsid w:val="00C770CA"/>
    <w:rsid w:val="00C825F8"/>
    <w:rsid w:val="00C85A69"/>
    <w:rsid w:val="00CB3334"/>
    <w:rsid w:val="00CB7DF6"/>
    <w:rsid w:val="00CC0718"/>
    <w:rsid w:val="00CD4D62"/>
    <w:rsid w:val="00D0611D"/>
    <w:rsid w:val="00D11D09"/>
    <w:rsid w:val="00D17BD3"/>
    <w:rsid w:val="00D34A9F"/>
    <w:rsid w:val="00D41B23"/>
    <w:rsid w:val="00D425ED"/>
    <w:rsid w:val="00D43FD1"/>
    <w:rsid w:val="00D51EEB"/>
    <w:rsid w:val="00D53516"/>
    <w:rsid w:val="00D55E75"/>
    <w:rsid w:val="00D57D0C"/>
    <w:rsid w:val="00D60F32"/>
    <w:rsid w:val="00D61AE3"/>
    <w:rsid w:val="00D61C6F"/>
    <w:rsid w:val="00D71C80"/>
    <w:rsid w:val="00D81DA0"/>
    <w:rsid w:val="00D85CA1"/>
    <w:rsid w:val="00D96F43"/>
    <w:rsid w:val="00D97BCF"/>
    <w:rsid w:val="00DA2E35"/>
    <w:rsid w:val="00DA4E5E"/>
    <w:rsid w:val="00DA5B67"/>
    <w:rsid w:val="00DA715C"/>
    <w:rsid w:val="00DB6598"/>
    <w:rsid w:val="00DC42ED"/>
    <w:rsid w:val="00DC49A2"/>
    <w:rsid w:val="00DD0979"/>
    <w:rsid w:val="00DD6A61"/>
    <w:rsid w:val="00DE0CBB"/>
    <w:rsid w:val="00DE10DB"/>
    <w:rsid w:val="00DE203E"/>
    <w:rsid w:val="00DE4F4C"/>
    <w:rsid w:val="00DF1D00"/>
    <w:rsid w:val="00DF7474"/>
    <w:rsid w:val="00E00695"/>
    <w:rsid w:val="00E06D35"/>
    <w:rsid w:val="00E079FE"/>
    <w:rsid w:val="00E17224"/>
    <w:rsid w:val="00E225C0"/>
    <w:rsid w:val="00E2279A"/>
    <w:rsid w:val="00E23371"/>
    <w:rsid w:val="00E268C6"/>
    <w:rsid w:val="00E35AD9"/>
    <w:rsid w:val="00E40194"/>
    <w:rsid w:val="00E4667A"/>
    <w:rsid w:val="00E5007A"/>
    <w:rsid w:val="00E51129"/>
    <w:rsid w:val="00E53C68"/>
    <w:rsid w:val="00E6593E"/>
    <w:rsid w:val="00E65F14"/>
    <w:rsid w:val="00E70ACF"/>
    <w:rsid w:val="00E72869"/>
    <w:rsid w:val="00E957CC"/>
    <w:rsid w:val="00EA03D7"/>
    <w:rsid w:val="00EA4966"/>
    <w:rsid w:val="00EA736D"/>
    <w:rsid w:val="00EB064B"/>
    <w:rsid w:val="00EB2915"/>
    <w:rsid w:val="00EB4911"/>
    <w:rsid w:val="00EB5A7F"/>
    <w:rsid w:val="00EB7B22"/>
    <w:rsid w:val="00EC4092"/>
    <w:rsid w:val="00EC46DA"/>
    <w:rsid w:val="00EC7A23"/>
    <w:rsid w:val="00ED044C"/>
    <w:rsid w:val="00EE41B5"/>
    <w:rsid w:val="00EE58F1"/>
    <w:rsid w:val="00EE6ECB"/>
    <w:rsid w:val="00EF6A39"/>
    <w:rsid w:val="00EF7280"/>
    <w:rsid w:val="00F20E09"/>
    <w:rsid w:val="00F211A2"/>
    <w:rsid w:val="00F25A4A"/>
    <w:rsid w:val="00F434D4"/>
    <w:rsid w:val="00F43A06"/>
    <w:rsid w:val="00F455AA"/>
    <w:rsid w:val="00F46D0C"/>
    <w:rsid w:val="00F47C53"/>
    <w:rsid w:val="00F50892"/>
    <w:rsid w:val="00F60437"/>
    <w:rsid w:val="00F62324"/>
    <w:rsid w:val="00F70A1E"/>
    <w:rsid w:val="00F76AB5"/>
    <w:rsid w:val="00F77E6F"/>
    <w:rsid w:val="00F82FA4"/>
    <w:rsid w:val="00F907CD"/>
    <w:rsid w:val="00F92A1F"/>
    <w:rsid w:val="00FA05E3"/>
    <w:rsid w:val="00FA4AB9"/>
    <w:rsid w:val="00FB6E2C"/>
    <w:rsid w:val="00FC4DD8"/>
    <w:rsid w:val="00FD22C4"/>
    <w:rsid w:val="00FE4F5A"/>
    <w:rsid w:val="00FE5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798009"/>
  <w15:chartTrackingRefBased/>
  <w15:docId w15:val="{1020FD78-47F4-B945-9810-1B704ABED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B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27393B"/>
    <w:rPr>
      <w:kern w:val="2"/>
      <w:sz w:val="21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5</Words>
  <Characters>2767</Characters>
  <Application>Microsoft Office Word</Application>
  <DocSecurity>0</DocSecurity>
  <Lines>23</Lines>
  <Paragraphs>6</Paragraphs>
  <ScaleCrop>false</ScaleCrop>
  <Company/>
  <LinksUpToDate>false</LinksUpToDate>
  <CharactersWithSpaces>3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Jie Seah</dc:creator>
  <cp:keywords/>
  <dc:description/>
  <cp:lastModifiedBy>Jun Jie Seah</cp:lastModifiedBy>
  <cp:revision>2</cp:revision>
  <dcterms:created xsi:type="dcterms:W3CDTF">2023-09-01T02:20:00Z</dcterms:created>
  <dcterms:modified xsi:type="dcterms:W3CDTF">2023-09-01T03:31:00Z</dcterms:modified>
</cp:coreProperties>
</file>